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601" w:type="dxa"/>
        <w:tblInd w:w="558" w:type="dxa"/>
        <w:tblLook w:val="04A0"/>
      </w:tblPr>
      <w:tblGrid>
        <w:gridCol w:w="1080"/>
        <w:gridCol w:w="1906"/>
        <w:gridCol w:w="686"/>
        <w:gridCol w:w="4929"/>
      </w:tblGrid>
      <w:tr w:rsidR="00D7766E" w:rsidRPr="00992085" w:rsidTr="00D7766E">
        <w:trPr>
          <w:trHeight w:val="255"/>
        </w:trPr>
        <w:tc>
          <w:tcPr>
            <w:tcW w:w="860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766E" w:rsidRPr="00992085" w:rsidRDefault="00D7766E" w:rsidP="00D776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  <w:p w:rsidR="00D7766E" w:rsidRDefault="00756780" w:rsidP="00D776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3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 w:rsidR="004226FA" w:rsidRPr="00F253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F253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.</w:t>
            </w:r>
            <w:r w:rsidR="00D7766E" w:rsidRPr="00F253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Summary of RARRES1 IHC </w:t>
            </w:r>
            <w:r w:rsidR="0042669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</w:t>
            </w:r>
            <w:proofErr w:type="spellStart"/>
            <w:r w:rsidR="0042669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mmunohistochemical</w:t>
            </w:r>
            <w:proofErr w:type="spellEnd"/>
            <w:r w:rsidR="0042669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) </w:t>
            </w:r>
            <w:r w:rsidR="00D7766E" w:rsidRPr="00F253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ining</w:t>
            </w:r>
          </w:p>
          <w:p w:rsidR="00F2530B" w:rsidRPr="00F2530B" w:rsidRDefault="00F2530B" w:rsidP="00D776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7766E" w:rsidRPr="00992085" w:rsidTr="00D7766E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66E" w:rsidRPr="00992085" w:rsidRDefault="00D7766E" w:rsidP="00D776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5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766E" w:rsidRPr="00992085" w:rsidRDefault="00D7766E" w:rsidP="00D7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RARRES1 expression</w:t>
            </w:r>
          </w:p>
        </w:tc>
      </w:tr>
      <w:tr w:rsidR="00D7766E" w:rsidRPr="00992085" w:rsidTr="00D7766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766E" w:rsidRPr="00992085" w:rsidRDefault="00D7766E" w:rsidP="00D7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Case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766E" w:rsidRPr="00992085" w:rsidRDefault="00D7766E" w:rsidP="00D7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Primary tumor</w:t>
            </w:r>
          </w:p>
        </w:tc>
        <w:tc>
          <w:tcPr>
            <w:tcW w:w="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766E" w:rsidRPr="00992085" w:rsidRDefault="00D7766E" w:rsidP="00D776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9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766E" w:rsidRPr="00992085" w:rsidRDefault="00D7766E" w:rsidP="00D7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Lymph node</w:t>
            </w:r>
          </w:p>
        </w:tc>
      </w:tr>
      <w:tr w:rsidR="00D7766E" w:rsidRPr="00992085" w:rsidTr="00D7766E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66E" w:rsidRPr="00992085" w:rsidRDefault="00D7766E" w:rsidP="00D7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66E" w:rsidRPr="00992085" w:rsidRDefault="00D7766E" w:rsidP="00D7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 xml:space="preserve">Strong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66E" w:rsidRPr="00992085" w:rsidRDefault="00D7766E" w:rsidP="00D776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66E" w:rsidRPr="00992085" w:rsidRDefault="00D7766E" w:rsidP="00D7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moderate and weak</w:t>
            </w:r>
          </w:p>
        </w:tc>
      </w:tr>
      <w:tr w:rsidR="00D7766E" w:rsidRPr="00992085" w:rsidTr="00D7766E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66E" w:rsidRPr="00992085" w:rsidRDefault="00D7766E" w:rsidP="00D7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66E" w:rsidRPr="00992085" w:rsidRDefault="00D7766E" w:rsidP="00D7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 xml:space="preserve">Strong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66E" w:rsidRPr="00992085" w:rsidRDefault="00D7766E" w:rsidP="00D776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66E" w:rsidRPr="00992085" w:rsidRDefault="00D7766E" w:rsidP="00D7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weak</w:t>
            </w:r>
          </w:p>
        </w:tc>
      </w:tr>
      <w:tr w:rsidR="00D7766E" w:rsidRPr="00992085" w:rsidTr="00D7766E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66E" w:rsidRPr="00992085" w:rsidRDefault="00D7766E" w:rsidP="00D7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66E" w:rsidRPr="00992085" w:rsidRDefault="00D7766E" w:rsidP="00D7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 xml:space="preserve">Strong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66E" w:rsidRPr="00992085" w:rsidRDefault="00D7766E" w:rsidP="00D776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66E" w:rsidRPr="00992085" w:rsidRDefault="00D7766E" w:rsidP="00D7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weak</w:t>
            </w:r>
          </w:p>
        </w:tc>
      </w:tr>
      <w:tr w:rsidR="00D7766E" w:rsidRPr="00992085" w:rsidTr="00D7766E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66E" w:rsidRPr="00992085" w:rsidRDefault="00D7766E" w:rsidP="00D7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66E" w:rsidRPr="00992085" w:rsidRDefault="00D7766E" w:rsidP="00D7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 xml:space="preserve">Strong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66E" w:rsidRPr="00992085" w:rsidRDefault="00D7766E" w:rsidP="00D776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66E" w:rsidRPr="00992085" w:rsidRDefault="00D7766E" w:rsidP="00D7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weak</w:t>
            </w:r>
          </w:p>
        </w:tc>
      </w:tr>
      <w:tr w:rsidR="00D7766E" w:rsidRPr="00992085" w:rsidTr="00D7766E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66E" w:rsidRPr="00992085" w:rsidRDefault="00D7766E" w:rsidP="00D7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66E" w:rsidRPr="00992085" w:rsidRDefault="00D7766E" w:rsidP="00D7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 xml:space="preserve">Strong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66E" w:rsidRPr="00992085" w:rsidRDefault="00D7766E" w:rsidP="00D776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66E" w:rsidRPr="00992085" w:rsidRDefault="00D7766E" w:rsidP="00D7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weak</w:t>
            </w:r>
          </w:p>
        </w:tc>
      </w:tr>
      <w:tr w:rsidR="00D7766E" w:rsidRPr="00992085" w:rsidTr="00D7766E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766E" w:rsidRPr="00992085" w:rsidRDefault="00D7766E" w:rsidP="00D7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766E" w:rsidRPr="00992085" w:rsidRDefault="00D7766E" w:rsidP="00D7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 xml:space="preserve">Strong 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766E" w:rsidRPr="00992085" w:rsidRDefault="00D7766E" w:rsidP="00D776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766E" w:rsidRPr="00992085" w:rsidRDefault="00D7766E" w:rsidP="00D7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</w:tbl>
    <w:p w:rsidR="0018094F" w:rsidRDefault="0018094F"/>
    <w:p w:rsidR="0018094F" w:rsidRDefault="0018094F"/>
    <w:sectPr w:rsidR="0018094F" w:rsidSect="00C814CB">
      <w:footerReference w:type="default" r:id="rId8"/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43EA2" w:rsidRDefault="00F43EA2" w:rsidP="00E978CE">
      <w:pPr>
        <w:spacing w:after="0" w:line="240" w:lineRule="auto"/>
      </w:pPr>
      <w:r>
        <w:separator/>
      </w:r>
    </w:p>
  </w:endnote>
  <w:endnote w:type="continuationSeparator" w:id="0">
    <w:p w:rsidR="00F43EA2" w:rsidRDefault="00F43EA2" w:rsidP="00E978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84726063"/>
      <w:docPartObj>
        <w:docPartGallery w:val="Page Numbers (Bottom of Page)"/>
        <w:docPartUnique/>
      </w:docPartObj>
    </w:sdtPr>
    <w:sdtContent>
      <w:p w:rsidR="003003A7" w:rsidRDefault="009C1248">
        <w:pPr>
          <w:pStyle w:val="Footer"/>
          <w:jc w:val="center"/>
        </w:pPr>
        <w:fldSimple w:instr=" PAGE   \* MERGEFORMAT ">
          <w:r w:rsidR="00426692">
            <w:rPr>
              <w:noProof/>
            </w:rPr>
            <w:t>1</w:t>
          </w:r>
        </w:fldSimple>
      </w:p>
    </w:sdtContent>
  </w:sdt>
  <w:p w:rsidR="003003A7" w:rsidRDefault="003003A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43EA2" w:rsidRDefault="00F43EA2" w:rsidP="00E978CE">
      <w:pPr>
        <w:spacing w:after="0" w:line="240" w:lineRule="auto"/>
      </w:pPr>
      <w:r>
        <w:separator/>
      </w:r>
    </w:p>
  </w:footnote>
  <w:footnote w:type="continuationSeparator" w:id="0">
    <w:p w:rsidR="00F43EA2" w:rsidRDefault="00F43EA2" w:rsidP="00E978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5972BAE"/>
    <w:multiLevelType w:val="hybridMultilevel"/>
    <w:tmpl w:val="FF9249F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84813BB"/>
    <w:multiLevelType w:val="hybridMultilevel"/>
    <w:tmpl w:val="9AC87416"/>
    <w:lvl w:ilvl="0" w:tplc="D9CC02BE">
      <w:start w:val="1"/>
      <w:numFmt w:val="upperLetter"/>
      <w:lvlText w:val="%1&gt;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 O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Lin_ALL.enl&lt;/item&gt;&lt;/Libraries&gt;&lt;/ENLibraries&gt;"/>
  </w:docVars>
  <w:rsids>
    <w:rsidRoot w:val="00C814CB"/>
    <w:rsid w:val="00015E63"/>
    <w:rsid w:val="0002680E"/>
    <w:rsid w:val="000319D3"/>
    <w:rsid w:val="00065746"/>
    <w:rsid w:val="00065A9C"/>
    <w:rsid w:val="000760CC"/>
    <w:rsid w:val="0007752F"/>
    <w:rsid w:val="000A3008"/>
    <w:rsid w:val="000C0973"/>
    <w:rsid w:val="000E2285"/>
    <w:rsid w:val="00150581"/>
    <w:rsid w:val="0018094F"/>
    <w:rsid w:val="001A4CE1"/>
    <w:rsid w:val="002164C0"/>
    <w:rsid w:val="002B21F6"/>
    <w:rsid w:val="002B3FA2"/>
    <w:rsid w:val="003003A7"/>
    <w:rsid w:val="00306E1B"/>
    <w:rsid w:val="00343ACA"/>
    <w:rsid w:val="0034626C"/>
    <w:rsid w:val="00374E2F"/>
    <w:rsid w:val="0039423B"/>
    <w:rsid w:val="00397837"/>
    <w:rsid w:val="004226FA"/>
    <w:rsid w:val="00426692"/>
    <w:rsid w:val="004310AC"/>
    <w:rsid w:val="00435AD8"/>
    <w:rsid w:val="004B03EE"/>
    <w:rsid w:val="004C256C"/>
    <w:rsid w:val="0050396A"/>
    <w:rsid w:val="00533A56"/>
    <w:rsid w:val="005A171F"/>
    <w:rsid w:val="005A4C9D"/>
    <w:rsid w:val="005D2F1F"/>
    <w:rsid w:val="005D607D"/>
    <w:rsid w:val="00606261"/>
    <w:rsid w:val="006227E1"/>
    <w:rsid w:val="00625BCD"/>
    <w:rsid w:val="0063215D"/>
    <w:rsid w:val="00654831"/>
    <w:rsid w:val="0067584E"/>
    <w:rsid w:val="00756780"/>
    <w:rsid w:val="007A4D63"/>
    <w:rsid w:val="008218F3"/>
    <w:rsid w:val="00842DA1"/>
    <w:rsid w:val="00850AA4"/>
    <w:rsid w:val="008E478E"/>
    <w:rsid w:val="00931B1C"/>
    <w:rsid w:val="00954929"/>
    <w:rsid w:val="00972AE1"/>
    <w:rsid w:val="00985E26"/>
    <w:rsid w:val="00992085"/>
    <w:rsid w:val="009977C5"/>
    <w:rsid w:val="009C1248"/>
    <w:rsid w:val="00B07500"/>
    <w:rsid w:val="00B16D7B"/>
    <w:rsid w:val="00B253A3"/>
    <w:rsid w:val="00B50217"/>
    <w:rsid w:val="00B67099"/>
    <w:rsid w:val="00B962CE"/>
    <w:rsid w:val="00C161FC"/>
    <w:rsid w:val="00C635B4"/>
    <w:rsid w:val="00C66FDD"/>
    <w:rsid w:val="00C814CB"/>
    <w:rsid w:val="00CA7482"/>
    <w:rsid w:val="00CD0FF0"/>
    <w:rsid w:val="00CE65FE"/>
    <w:rsid w:val="00D42D0A"/>
    <w:rsid w:val="00D769DA"/>
    <w:rsid w:val="00D7766E"/>
    <w:rsid w:val="00DE5737"/>
    <w:rsid w:val="00E34BB7"/>
    <w:rsid w:val="00E4665C"/>
    <w:rsid w:val="00E90AE4"/>
    <w:rsid w:val="00E978CE"/>
    <w:rsid w:val="00F2530B"/>
    <w:rsid w:val="00F333EC"/>
    <w:rsid w:val="00F43EA2"/>
    <w:rsid w:val="00FC5AEA"/>
    <w:rsid w:val="00FE0B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5E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E978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978CE"/>
  </w:style>
  <w:style w:type="paragraph" w:styleId="Footer">
    <w:name w:val="footer"/>
    <w:basedOn w:val="Normal"/>
    <w:link w:val="FooterChar"/>
    <w:uiPriority w:val="99"/>
    <w:unhideWhenUsed/>
    <w:rsid w:val="00E978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78CE"/>
  </w:style>
  <w:style w:type="paragraph" w:styleId="BalloonText">
    <w:name w:val="Balloon Text"/>
    <w:basedOn w:val="Normal"/>
    <w:link w:val="BalloonTextChar"/>
    <w:uiPriority w:val="99"/>
    <w:semiHidden/>
    <w:unhideWhenUsed/>
    <w:rsid w:val="001809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094F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42D0A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015E63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0319D3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636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2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4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1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8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4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5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F3E347D-4405-46CE-B83D-856C834E3A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6</Words>
  <Characters>2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hio State University</Company>
  <LinksUpToDate>false</LinksUpToDate>
  <CharactersWithSpaces>2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ey-Jen Lin</dc:creator>
  <cp:keywords/>
  <dc:description/>
  <cp:lastModifiedBy>Huey-Jen Lin</cp:lastModifiedBy>
  <cp:revision>6</cp:revision>
  <dcterms:created xsi:type="dcterms:W3CDTF">2012-04-11T20:09:00Z</dcterms:created>
  <dcterms:modified xsi:type="dcterms:W3CDTF">2012-04-26T19:46:00Z</dcterms:modified>
</cp:coreProperties>
</file>